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pPr w:leftFromText="180" w:rightFromText="180" w:vertAnchor="page" w:horzAnchor="page" w:tblpXSpec="center" w:tblpY="1100"/>
        <w:tblW w:w="13457" w:type="dxa"/>
        <w:tblInd w:w="0" w:type="dxa"/>
        <w:tblBorders>
          <w:top w:val="single" w:color="A8D08D" w:themeColor="accent6" w:themeTint="99" w:sz="2" w:space="0"/>
          <w:left w:val="none" w:color="auto" w:sz="0" w:space="0"/>
          <w:bottom w:val="single" w:color="A8D08D" w:themeColor="accent6" w:themeTint="99" w:sz="2" w:space="0"/>
          <w:right w:val="none" w:color="auto" w:sz="0" w:space="0"/>
          <w:insideH w:val="single" w:color="A8D08D" w:themeColor="accent6" w:themeTint="99" w:sz="2" w:space="0"/>
          <w:insideV w:val="single" w:color="A8D08D" w:themeColor="accent6" w:themeTint="99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528"/>
        <w:gridCol w:w="5127"/>
      </w:tblGrid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13457" w:type="dxa"/>
            <w:gridSpan w:val="3"/>
            <w:tcBorders>
              <w:top w:val="nil"/>
              <w:bottom w:val="single" w:color="A8D08D" w:themeColor="accent6" w:themeTint="99" w:sz="12" w:space="0"/>
              <w:insideH w:val="single" w:sz="12" w:space="0"/>
              <w:insideV w:val="nil"/>
            </w:tcBorders>
            <w:shd w:val="clear" w:color="auto" w:fill="FFFFFF" w:themeFill="background1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b/>
                <w:bCs w:val="0"/>
                <w:color w:val="000000"/>
                <w:szCs w:val="21"/>
              </w:rPr>
            </w:pPr>
            <w:bookmarkStart w:id="0" w:name="_Hlk91175140"/>
            <w:r>
              <w:rPr>
                <w:rFonts w:ascii="Times New Roman" w:hAnsi="Times New Roman" w:eastAsia="Tahoma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S1</w:t>
            </w:r>
            <w:r>
              <w:rPr>
                <w:rFonts w:ascii="Times New Roman" w:hAnsi="Times New Roman" w:eastAsia="Tahoma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Tahoma" w:cs="Times New Roman"/>
                <w:b/>
                <w:bCs/>
                <w:color w:val="000000"/>
                <w:kern w:val="0"/>
                <w:szCs w:val="21"/>
                <w:lang w:bidi="ar"/>
              </w:rPr>
              <w:t>Table</w:t>
            </w:r>
            <w:bookmarkStart w:id="2" w:name="_GoBack"/>
            <w:bookmarkEnd w:id="2"/>
            <w:r>
              <w:rPr>
                <w:rFonts w:ascii="Times New Roman" w:hAnsi="Times New Roman" w:eastAsia="Tahoma" w:cs="Times New Roman"/>
                <w:b/>
                <w:bCs/>
                <w:color w:val="000000"/>
                <w:kern w:val="0"/>
                <w:szCs w:val="21"/>
                <w:lang w:bidi="ar"/>
              </w:rPr>
              <w:t>. Plasmids used in this study</w:t>
            </w:r>
            <w:bookmarkEnd w:id="0"/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242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me of 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eastAsia="zh-Hans"/>
              </w:rPr>
              <w:t>lasmids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pStyle w:val="12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</w:t>
            </w:r>
          </w:p>
        </w:tc>
        <w:tc>
          <w:tcPr>
            <w:tcW w:w="5127" w:type="dxa"/>
            <w:shd w:val="clear" w:color="auto" w:fill="E2EFD9" w:themeFill="accent6" w:themeFillTint="33"/>
          </w:tcPr>
          <w:p>
            <w:pPr>
              <w:pStyle w:val="12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onstruction methods 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355" w:hRule="atLeast"/>
        </w:trPr>
        <w:tc>
          <w:tcPr>
            <w:tcW w:w="2802" w:type="dxa"/>
          </w:tcPr>
          <w:p>
            <w:pPr>
              <w:pStyle w:val="12"/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bookmarkStart w:id="1" w:name="_Hlk92444764"/>
            <w:r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  <w:t>pSAG1-Cas9-sgUPRT</w:t>
            </w:r>
            <w:bookmarkEnd w:id="1"/>
          </w:p>
        </w:tc>
        <w:tc>
          <w:tcPr>
            <w:tcW w:w="5528" w:type="dxa"/>
          </w:tcPr>
          <w:p>
            <w:pPr>
              <w:pStyle w:val="1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emplate for gene specific CRISPR plasmid construction</w:t>
            </w:r>
          </w:p>
        </w:tc>
        <w:tc>
          <w:tcPr>
            <w:tcW w:w="5127" w:type="dxa"/>
          </w:tcPr>
          <w:p>
            <w:pPr>
              <w:pStyle w:val="1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1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431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pSAG1-Cas9-sg</w:t>
            </w:r>
            <w:r>
              <w:rPr>
                <w:rFonts w:ascii="Times New Roman" w:hAnsi="Times New Roman" w:cs="Times New Roman"/>
                <w:b w:val="0"/>
                <w:bCs/>
                <w:szCs w:val="21"/>
                <w:lang w:eastAsia="zh-Hans"/>
              </w:rPr>
              <w:t>PFK1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szCs w:val="21"/>
                <w:lang w:eastAsia="zh-Hans"/>
              </w:rPr>
              <w:t>F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K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1 </w:t>
            </w:r>
            <w:r>
              <w:rPr>
                <w:rFonts w:ascii="Times New Roman" w:hAnsi="Times New Roman" w:cs="Times New Roman"/>
                <w:szCs w:val="21"/>
              </w:rPr>
              <w:t>specific CRISPR plasmid for P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K1 knockout</w:t>
            </w:r>
          </w:p>
        </w:tc>
        <w:tc>
          <w:tcPr>
            <w:tcW w:w="5127" w:type="dxa"/>
            <w:vMerge w:val="restart"/>
            <w:shd w:val="clear" w:color="auto" w:fill="E2EFD9" w:themeFill="accent6" w:themeFillTint="33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Site-directed mutagenesis to replace the gRNA in</w:t>
            </w:r>
            <w:r>
              <w:rPr>
                <w:rFonts w:ascii="Times New Roman" w:hAnsi="Times New Roman" w:cs="Times New Roman"/>
                <w:szCs w:val="21"/>
              </w:rPr>
              <w:t xml:space="preserve"> pSAG1-Cas9-sgUPRT with gene specific gRNAs.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423" w:hRule="atLeast"/>
        </w:trPr>
        <w:tc>
          <w:tcPr>
            <w:tcW w:w="2802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pSAG1-Cas9-sg</w:t>
            </w:r>
            <w:r>
              <w:rPr>
                <w:rFonts w:ascii="Times New Roman" w:hAnsi="Times New Roman" w:cs="Times New Roman"/>
                <w:b w:val="0"/>
                <w:bCs/>
                <w:szCs w:val="21"/>
                <w:lang w:eastAsia="zh-Hans"/>
              </w:rPr>
              <w:t>PFK2-cKO</w:t>
            </w:r>
          </w:p>
        </w:tc>
        <w:tc>
          <w:tcPr>
            <w:tcW w:w="552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szCs w:val="21"/>
                <w:lang w:eastAsia="zh-Hans"/>
              </w:rPr>
              <w:t>F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K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Cs w:val="21"/>
              </w:rPr>
              <w:t>specific CRISPR plasmid for the iP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K2 construction</w:t>
            </w:r>
          </w:p>
        </w:tc>
        <w:tc>
          <w:tcPr>
            <w:tcW w:w="5127" w:type="dxa"/>
            <w:vMerge w:val="continue"/>
          </w:tcPr>
          <w:p>
            <w:pPr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394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pSAG1-Cas9-sg</w:t>
            </w:r>
            <w:r>
              <w:rPr>
                <w:rFonts w:ascii="Times New Roman" w:hAnsi="Times New Roman" w:cs="Times New Roman"/>
                <w:b w:val="0"/>
                <w:bCs/>
                <w:szCs w:val="21"/>
                <w:lang w:eastAsia="zh-Hans"/>
              </w:rPr>
              <w:t>HK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  <w:lang w:eastAsia="zh-Hans"/>
              </w:rPr>
              <w:t>HK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pecific CRISPR plasmid</w:t>
            </w:r>
          </w:p>
        </w:tc>
        <w:tc>
          <w:tcPr>
            <w:tcW w:w="5127" w:type="dxa"/>
            <w:vMerge w:val="continue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590" w:hRule="atLeast"/>
        </w:trPr>
        <w:tc>
          <w:tcPr>
            <w:tcW w:w="2802" w:type="dxa"/>
          </w:tcPr>
          <w:p>
            <w:pPr>
              <w:pStyle w:val="12"/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lang w:eastAsia="zh-Hans"/>
              </w:rPr>
              <w:t>AID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::P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lang w:eastAsia="zh-Hans"/>
              </w:rPr>
              <w:t>F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K2-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lang w:eastAsia="zh-Hans"/>
              </w:rPr>
              <w:t>HA</w:t>
            </w:r>
          </w:p>
        </w:tc>
        <w:tc>
          <w:tcPr>
            <w:tcW w:w="5528" w:type="dxa"/>
          </w:tcPr>
          <w:p>
            <w:pPr>
              <w:pStyle w:val="1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 construct the i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2 conditional knockdown strain</w:t>
            </w:r>
          </w:p>
        </w:tc>
        <w:tc>
          <w:tcPr>
            <w:tcW w:w="5127" w:type="dxa"/>
          </w:tcPr>
          <w:p>
            <w:pPr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PCR derived fragments iPFK2-5H, AID-HXGPRT</w:t>
            </w:r>
            <w:r>
              <w:rPr>
                <w:rFonts w:hint="eastAsia"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iPFK2-3H were cloned into pUC19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pStyle w:val="12"/>
              <w:jc w:val="center"/>
              <w:rPr>
                <w:rFonts w:ascii="Times New Roman" w:hAnsi="Times New Roman" w:eastAsia="Tahoma" w:cs="Times New Roman"/>
                <w:b w:val="0"/>
                <w:bCs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pTub::P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lang w:eastAsia="zh-Hans"/>
              </w:rPr>
              <w:t>F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K2::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lang w:eastAsia="zh-Hans"/>
              </w:rPr>
              <w:t>Ty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::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  <w:lang w:eastAsia="zh-Hans"/>
              </w:rPr>
              <w:t>DHFR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pStyle w:val="12"/>
              <w:jc w:val="center"/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 construct the i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FK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mp strain</w:t>
            </w:r>
          </w:p>
        </w:tc>
        <w:tc>
          <w:tcPr>
            <w:tcW w:w="5127" w:type="dxa"/>
            <w:shd w:val="clear" w:color="auto" w:fill="E2EFD9" w:themeFill="accent6" w:themeFillTint="33"/>
          </w:tcPr>
          <w:p>
            <w:pPr>
              <w:pStyle w:val="12"/>
              <w:jc w:val="center"/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eastAsia="zh-Hans" w:bidi="ar"/>
              </w:rPr>
              <w:t>The coding sequence of PFK2 was cloned into pPYK1::DHFR (Reference 2</w:t>
            </w:r>
            <w:r>
              <w:rPr>
                <w:rFonts w:hint="eastAsia" w:ascii="Microsoft YaHei UI" w:hAnsi="Microsoft YaHei UI" w:eastAsia="Microsoft YaHei UI" w:cs="Microsoft YaHei UI"/>
                <w:color w:val="000000"/>
                <w:sz w:val="21"/>
                <w:szCs w:val="21"/>
                <w:lang w:bidi="ar"/>
              </w:rPr>
              <w:t>)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Tub::P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  <w:lang w:eastAsia="zh-Hans"/>
              </w:rPr>
              <w:t>F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K1::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  <w:lang w:eastAsia="zh-Hans"/>
              </w:rPr>
              <w:t>Ty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::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szCs w:val="21"/>
                <w:lang w:eastAsia="zh-Hans"/>
              </w:rPr>
              <w:t>DHFR</w:t>
            </w:r>
          </w:p>
        </w:tc>
        <w:tc>
          <w:tcPr>
            <w:tcW w:w="552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Expres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PFK1</w:t>
            </w:r>
            <w:r>
              <w:rPr>
                <w:rFonts w:ascii="Times New Roman" w:hAnsi="Times New Roman" w:cs="Times New Roman"/>
                <w:szCs w:val="21"/>
              </w:rPr>
              <w:t xml:space="preserve"> in the iP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K2 strain</w:t>
            </w:r>
          </w:p>
        </w:tc>
        <w:tc>
          <w:tcPr>
            <w:tcW w:w="5127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The coding sequence of PFK</w:t>
            </w: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1</w:t>
            </w:r>
            <w:r>
              <w:rPr>
                <w:rFonts w:hint="eastAsia"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 xml:space="preserve"> was cloned into pPYK1::DHFR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Tub::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  <w:lang w:eastAsia="zh-Hans"/>
              </w:rPr>
              <w:t>PFK2-N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::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  <w:lang w:eastAsia="zh-Hans"/>
              </w:rPr>
              <w:t>Ty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::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szCs w:val="21"/>
                <w:lang w:eastAsia="zh-Hans"/>
              </w:rPr>
              <w:t>DHFR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Expres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PFK2-N</w:t>
            </w:r>
            <w:r>
              <w:rPr>
                <w:rFonts w:ascii="Times New Roman" w:hAnsi="Times New Roman" w:cs="Times New Roman"/>
                <w:szCs w:val="21"/>
              </w:rPr>
              <w:t xml:space="preserve"> in the iP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K2 strain</w:t>
            </w:r>
          </w:p>
        </w:tc>
        <w:tc>
          <w:tcPr>
            <w:tcW w:w="5127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The coding sequence of PFK2-N (</w:t>
            </w:r>
            <w:r>
              <w:rPr>
                <w:rFonts w:hint="eastAsia"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1-595</w:t>
            </w: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 xml:space="preserve"> </w:t>
            </w:r>
            <w:r>
              <w:rPr>
                <w:rFonts w:hint="eastAsia"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aa</w:t>
            </w: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) was cloned into pPYK1::DHFR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Tub::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  <w:lang w:eastAsia="zh-Hans"/>
              </w:rPr>
              <w:t>PFK2-C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::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  <w:lang w:eastAsia="zh-Hans"/>
              </w:rPr>
              <w:t>Ty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::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szCs w:val="21"/>
                <w:lang w:eastAsia="zh-Hans"/>
              </w:rPr>
              <w:t>DHFR</w:t>
            </w:r>
          </w:p>
        </w:tc>
        <w:tc>
          <w:tcPr>
            <w:tcW w:w="552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Expres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PFK2-C</w:t>
            </w:r>
            <w:r>
              <w:rPr>
                <w:rFonts w:ascii="Times New Roman" w:hAnsi="Times New Roman" w:cs="Times New Roman"/>
                <w:szCs w:val="21"/>
              </w:rPr>
              <w:t xml:space="preserve"> in the iP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K2 strain</w:t>
            </w:r>
          </w:p>
        </w:tc>
        <w:tc>
          <w:tcPr>
            <w:tcW w:w="5127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The coding sequence of PFK2-C (</w:t>
            </w:r>
            <w:r>
              <w:rPr>
                <w:rFonts w:ascii="Times New Roman" w:hAnsi="Times New Roman" w:eastAsia="宋体" w:cs="Times New Roman"/>
                <w:iCs/>
                <w:szCs w:val="21"/>
                <w:lang w:eastAsia="zh-Hans"/>
              </w:rPr>
              <w:t>597-1225 aa</w:t>
            </w: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) was cloned into pPYK1::DHFR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pStyle w:val="12"/>
              <w:jc w:val="center"/>
              <w:rPr>
                <w:rFonts w:ascii="Times New Roman" w:hAnsi="Times New Roman" w:eastAsia="Tahoma" w:cs="Times New Roman"/>
                <w:b w:val="0"/>
                <w:bCs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pTub::PPase::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  <w:lang w:eastAsia="zh-Hans"/>
              </w:rPr>
              <w:t>Ty</w:t>
            </w: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::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  <w:lang w:eastAsia="zh-Hans"/>
              </w:rPr>
              <w:t>DHFR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pStyle w:val="12"/>
              <w:jc w:val="center"/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Expres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PPa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n the i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2 strain</w:t>
            </w:r>
          </w:p>
        </w:tc>
        <w:tc>
          <w:tcPr>
            <w:tcW w:w="5127" w:type="dxa"/>
            <w:shd w:val="clear" w:color="auto" w:fill="E2EFD9" w:themeFill="accent6" w:themeFillTint="33"/>
          </w:tcPr>
          <w:p>
            <w:pPr>
              <w:pStyle w:val="12"/>
              <w:jc w:val="center"/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eastAsia="zh-Hans" w:bidi="ar"/>
              </w:rPr>
              <w:t>The coding sequence of PPase was cloned into pPYK1::DHFR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</w:tcPr>
          <w:p>
            <w:pPr>
              <w:pStyle w:val="12"/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pPFK1::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sz w:val="21"/>
                <w:szCs w:val="21"/>
              </w:rPr>
              <w:t>DHFR</w:t>
            </w:r>
          </w:p>
        </w:tc>
        <w:tc>
          <w:tcPr>
            <w:tcW w:w="5528" w:type="dxa"/>
          </w:tcPr>
          <w:p>
            <w:pPr>
              <w:pStyle w:val="1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omologous template for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FK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placement by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DHFR</w:t>
            </w:r>
          </w:p>
        </w:tc>
        <w:tc>
          <w:tcPr>
            <w:tcW w:w="5127" w:type="dxa"/>
          </w:tcPr>
          <w:p>
            <w:pPr>
              <w:pStyle w:val="12"/>
              <w:jc w:val="center"/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eastAsia="zh-Hans" w:bidi="ar"/>
              </w:rPr>
              <w:t>PCR derived fragments U5 PFK1</w:t>
            </w:r>
            <w:r>
              <w:rPr>
                <w:rFonts w:ascii="Times New Roman" w:hAnsi="Times New Roman" w:eastAsia="Microsoft YaHei UI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eastAsia="zh-Hans" w:bidi="ar"/>
              </w:rPr>
              <w:t>DHFR</w:t>
            </w:r>
            <w:r>
              <w:rPr>
                <w:rFonts w:ascii="Times New Roman" w:hAnsi="Times New Roman" w:eastAsia="Microsoft YaHei UI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Tahoma" w:cs="Times New Roman"/>
                <w:color w:val="000000"/>
                <w:sz w:val="21"/>
                <w:szCs w:val="21"/>
                <w:lang w:eastAsia="zh-Hans" w:bidi="ar"/>
              </w:rPr>
              <w:t>U3 PFK1 were cloned into pUC19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  <w:lang w:eastAsia="zh-Hans"/>
              </w:rPr>
              <w:t>HK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::</w:t>
            </w:r>
            <w:r>
              <w:rPr>
                <w:rFonts w:ascii="Times New Roman" w:hAnsi="Times New Roman" w:eastAsia="宋体" w:cs="Times New Roman"/>
                <w:b w:val="0"/>
                <w:bCs/>
                <w:i/>
                <w:szCs w:val="21"/>
              </w:rPr>
              <w:t>DHFR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omologous template for </w:t>
            </w:r>
            <w:r>
              <w:rPr>
                <w:rFonts w:ascii="Times New Roman" w:hAnsi="Times New Roman" w:cs="Times New Roman"/>
                <w:i/>
                <w:szCs w:val="21"/>
                <w:lang w:eastAsia="zh-Hans"/>
              </w:rPr>
              <w:t>HK</w:t>
            </w:r>
            <w:r>
              <w:rPr>
                <w:rFonts w:ascii="Times New Roman" w:hAnsi="Times New Roman" w:cs="Times New Roman"/>
                <w:szCs w:val="21"/>
              </w:rPr>
              <w:t xml:space="preserve"> replacement by </w:t>
            </w:r>
            <w:r>
              <w:rPr>
                <w:rFonts w:ascii="Times New Roman" w:hAnsi="Times New Roman" w:cs="Times New Roman"/>
                <w:i/>
                <w:szCs w:val="21"/>
              </w:rPr>
              <w:t>DHF</w:t>
            </w:r>
            <w:r>
              <w:rPr>
                <w:rFonts w:ascii="Times New Roman" w:hAnsi="Times New Roman" w:cs="Times New Roman"/>
                <w:i/>
                <w:szCs w:val="21"/>
                <w:lang w:eastAsia="zh-Hans"/>
              </w:rPr>
              <w:t>R</w:t>
            </w:r>
          </w:p>
        </w:tc>
        <w:tc>
          <w:tcPr>
            <w:tcW w:w="5127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PCR derived fragments U5 HK</w:t>
            </w:r>
            <w:r>
              <w:rPr>
                <w:rFonts w:ascii="Times New Roman" w:hAnsi="Times New Roman" w:eastAsia="Microsoft YaHei UI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homology-DHFR, U3 HK</w:t>
            </w:r>
            <w:r>
              <w:rPr>
                <w:rFonts w:ascii="Times New Roman" w:hAnsi="Times New Roman" w:eastAsia="Tahoma" w:cs="Times New Roman"/>
                <w:color w:val="000000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were cloned into pUC19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Esumo-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Cs w:val="21"/>
              </w:rPr>
              <w:t>PFK</w:t>
            </w: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1</w:t>
            </w:r>
          </w:p>
        </w:tc>
        <w:tc>
          <w:tcPr>
            <w:tcW w:w="552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"/>
              </w:rPr>
              <w:t xml:space="preserve">Prokaryotic expression of 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"/>
              </w:rPr>
              <w:t>th</w:t>
            </w:r>
            <w:r>
              <w:rPr>
                <w:rFonts w:ascii="Times New Roman" w:hAnsi="Times New Roman" w:cs="Times New Roman"/>
                <w:bCs/>
                <w:szCs w:val="21"/>
                <w:lang w:val="en"/>
              </w:rPr>
              <w:t>e full-length PFK1 protein</w:t>
            </w:r>
          </w:p>
        </w:tc>
        <w:tc>
          <w:tcPr>
            <w:tcW w:w="5127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The coding sequence of PFK1 amplified from cDNA of the RH strain was cloned into the pE-SUMO vector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Esumo-PFK2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"/>
              </w:rPr>
              <w:t>Prokaryotic expression of full-length PFK2</w:t>
            </w:r>
          </w:p>
        </w:tc>
        <w:tc>
          <w:tcPr>
            <w:tcW w:w="5127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The coding sequence of PFK2 amplified from cDNA of the RH strain was cloned into the pE-SUMO vector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Esumo-PFK2N</w:t>
            </w:r>
          </w:p>
        </w:tc>
        <w:tc>
          <w:tcPr>
            <w:tcW w:w="552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"/>
              </w:rPr>
              <w:t>Prokaryotic expression of PFK2-N</w:t>
            </w:r>
          </w:p>
        </w:tc>
        <w:tc>
          <w:tcPr>
            <w:tcW w:w="5127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bCs/>
                <w:color w:val="000000"/>
                <w:kern w:val="0"/>
                <w:szCs w:val="21"/>
                <w:lang w:eastAsia="zh-Hans" w:bidi="ar"/>
              </w:rPr>
              <w:t>Deleting PFK2-C in pEsumo-PFK2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601" w:hRule="atLeast"/>
        </w:trPr>
        <w:tc>
          <w:tcPr>
            <w:tcW w:w="2802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Esumo-PFK2C</w:t>
            </w:r>
          </w:p>
        </w:tc>
        <w:tc>
          <w:tcPr>
            <w:tcW w:w="5528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rokaryotic expression of PFK2-C</w:t>
            </w:r>
          </w:p>
        </w:tc>
        <w:tc>
          <w:tcPr>
            <w:tcW w:w="5127" w:type="dxa"/>
            <w:shd w:val="clear" w:color="auto" w:fill="E2EFD9" w:themeFill="accent6" w:themeFillTint="33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ahoma" w:cs="Times New Roman"/>
                <w:bCs/>
                <w:color w:val="000000"/>
                <w:kern w:val="0"/>
                <w:szCs w:val="21"/>
                <w:lang w:eastAsia="zh-Hans" w:bidi="ar"/>
              </w:rPr>
              <w:t>Deleting PFK2-N in pEsumo-PFK2</w:t>
            </w:r>
          </w:p>
        </w:tc>
      </w:tr>
      <w:tr>
        <w:tblPrEx>
          <w:tblBorders>
            <w:top w:val="single" w:color="A8D08D" w:themeColor="accent6" w:themeTint="99" w:sz="2" w:space="0"/>
            <w:left w:val="none" w:color="auto" w:sz="0" w:space="0"/>
            <w:bottom w:val="single" w:color="A8D08D" w:themeColor="accent6" w:themeTint="99" w:sz="2" w:space="0"/>
            <w:right w:val="none" w:color="auto" w:sz="0" w:space="0"/>
            <w:insideH w:val="single" w:color="A8D08D" w:themeColor="accent6" w:themeTint="99" w:sz="2" w:space="0"/>
            <w:insideV w:val="single" w:color="A8D08D" w:themeColor="accent6" w:themeTint="99" w:sz="2" w:space="0"/>
          </w:tblBorders>
        </w:tblPrEx>
        <w:trPr>
          <w:trHeight w:val="364" w:hRule="atLeast"/>
        </w:trPr>
        <w:tc>
          <w:tcPr>
            <w:tcW w:w="2802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Cs w:val="21"/>
              </w:rPr>
              <w:t>pUC19</w:t>
            </w:r>
          </w:p>
        </w:tc>
        <w:tc>
          <w:tcPr>
            <w:tcW w:w="552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Template for pUC19 amplification</w:t>
            </w:r>
          </w:p>
        </w:tc>
        <w:tc>
          <w:tcPr>
            <w:tcW w:w="5127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Tahoma" w:cs="Times New Roman"/>
                <w:color w:val="000000"/>
                <w:kern w:val="0"/>
                <w:szCs w:val="21"/>
                <w:lang w:eastAsia="zh-Hans" w:bidi="ar"/>
              </w:rPr>
              <w:t>From the Sibley Lab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</w:p>
    <w:p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References:</w:t>
      </w:r>
    </w:p>
    <w:p>
      <w:pPr>
        <w:pStyle w:val="20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Shen B, Brown KM, Lee TD, Sibley LD. Efficient gene disruption in diverse strains of Toxoplasma gondii using CRISPR/CAS9. mBio 5, e01114-01114 (2014).</w:t>
      </w:r>
    </w:p>
    <w:p>
      <w:pPr>
        <w:pStyle w:val="20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Xia N, Ye S, Liang X, Chen P, Zhou Y, Fang R, Zhao J, Gupta N, Yang S, Yuan J, Shen B. Pyruvate Homeostasis as a Determinant of Parasite Growth and Metabolic Plasticity in Toxoplasma gondii. mBio. 10(3):e00898-19(2019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F15791"/>
    <w:multiLevelType w:val="multilevel"/>
    <w:tmpl w:val="6BF15791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BF7222"/>
    <w:rsid w:val="00044450"/>
    <w:rsid w:val="00087C62"/>
    <w:rsid w:val="000926B3"/>
    <w:rsid w:val="000D3FFA"/>
    <w:rsid w:val="000D71F5"/>
    <w:rsid w:val="000F1D66"/>
    <w:rsid w:val="00145388"/>
    <w:rsid w:val="001A1D74"/>
    <w:rsid w:val="001C5FBB"/>
    <w:rsid w:val="0020454C"/>
    <w:rsid w:val="00210AC8"/>
    <w:rsid w:val="00224BEC"/>
    <w:rsid w:val="002337D3"/>
    <w:rsid w:val="00236CB8"/>
    <w:rsid w:val="003853C0"/>
    <w:rsid w:val="00391117"/>
    <w:rsid w:val="003C40A2"/>
    <w:rsid w:val="003E0121"/>
    <w:rsid w:val="00402650"/>
    <w:rsid w:val="0047326D"/>
    <w:rsid w:val="004874B6"/>
    <w:rsid w:val="004C5832"/>
    <w:rsid w:val="004D0571"/>
    <w:rsid w:val="005064A0"/>
    <w:rsid w:val="00590E9B"/>
    <w:rsid w:val="005D2D39"/>
    <w:rsid w:val="005F44B5"/>
    <w:rsid w:val="00646E1F"/>
    <w:rsid w:val="00654211"/>
    <w:rsid w:val="006637E6"/>
    <w:rsid w:val="00707DA2"/>
    <w:rsid w:val="0072278D"/>
    <w:rsid w:val="00737295"/>
    <w:rsid w:val="007530CC"/>
    <w:rsid w:val="007753D1"/>
    <w:rsid w:val="00785140"/>
    <w:rsid w:val="007A1EB2"/>
    <w:rsid w:val="007A7DE4"/>
    <w:rsid w:val="00815E2A"/>
    <w:rsid w:val="00840D87"/>
    <w:rsid w:val="00871430"/>
    <w:rsid w:val="00881268"/>
    <w:rsid w:val="008C4FE1"/>
    <w:rsid w:val="008D73E6"/>
    <w:rsid w:val="008E0810"/>
    <w:rsid w:val="0095654B"/>
    <w:rsid w:val="009B27C1"/>
    <w:rsid w:val="009E5921"/>
    <w:rsid w:val="00A01850"/>
    <w:rsid w:val="00A079F6"/>
    <w:rsid w:val="00A66E82"/>
    <w:rsid w:val="00A7644A"/>
    <w:rsid w:val="00A845BA"/>
    <w:rsid w:val="00AC4B11"/>
    <w:rsid w:val="00B25939"/>
    <w:rsid w:val="00B25BA0"/>
    <w:rsid w:val="00B67ED5"/>
    <w:rsid w:val="00BA3AC9"/>
    <w:rsid w:val="00BA43D4"/>
    <w:rsid w:val="00BF2C03"/>
    <w:rsid w:val="00CB7027"/>
    <w:rsid w:val="00CC2925"/>
    <w:rsid w:val="00CD27D6"/>
    <w:rsid w:val="00CD67FC"/>
    <w:rsid w:val="00D01FCD"/>
    <w:rsid w:val="00D664CD"/>
    <w:rsid w:val="00D900E2"/>
    <w:rsid w:val="00DB62F2"/>
    <w:rsid w:val="00E26BAB"/>
    <w:rsid w:val="00E4025B"/>
    <w:rsid w:val="00EA597C"/>
    <w:rsid w:val="00EC0896"/>
    <w:rsid w:val="00EC714A"/>
    <w:rsid w:val="00F87BB1"/>
    <w:rsid w:val="17EF3CFD"/>
    <w:rsid w:val="1FBF7222"/>
    <w:rsid w:val="277432EC"/>
    <w:rsid w:val="2D5F113A"/>
    <w:rsid w:val="366EAB06"/>
    <w:rsid w:val="379F850D"/>
    <w:rsid w:val="37BF5C75"/>
    <w:rsid w:val="3EF7020B"/>
    <w:rsid w:val="3F73047A"/>
    <w:rsid w:val="3FD7B4AE"/>
    <w:rsid w:val="3FDE7075"/>
    <w:rsid w:val="4FCFB920"/>
    <w:rsid w:val="5FF3833E"/>
    <w:rsid w:val="6CF9178D"/>
    <w:rsid w:val="71770289"/>
    <w:rsid w:val="72FF66FB"/>
    <w:rsid w:val="73FF283F"/>
    <w:rsid w:val="77DF7F42"/>
    <w:rsid w:val="77F438E9"/>
    <w:rsid w:val="7AEB1547"/>
    <w:rsid w:val="7B37A568"/>
    <w:rsid w:val="7BB69AF5"/>
    <w:rsid w:val="7CBB5C0F"/>
    <w:rsid w:val="7D9D6CF0"/>
    <w:rsid w:val="7DFEAF3A"/>
    <w:rsid w:val="7DFF1FF5"/>
    <w:rsid w:val="7DFFAC88"/>
    <w:rsid w:val="7EBFBDE2"/>
    <w:rsid w:val="7F3F05A4"/>
    <w:rsid w:val="7F771230"/>
    <w:rsid w:val="7FCD78AF"/>
    <w:rsid w:val="7FCFEC81"/>
    <w:rsid w:val="7FE3F0BD"/>
    <w:rsid w:val="7FEE8724"/>
    <w:rsid w:val="7FF24150"/>
    <w:rsid w:val="7FF75861"/>
    <w:rsid w:val="7FFF52D6"/>
    <w:rsid w:val="AF97DC94"/>
    <w:rsid w:val="B52F9968"/>
    <w:rsid w:val="BBE1914A"/>
    <w:rsid w:val="BC1D6F1C"/>
    <w:rsid w:val="BDFEA8D7"/>
    <w:rsid w:val="BF4D9C1B"/>
    <w:rsid w:val="BFEF64B4"/>
    <w:rsid w:val="C7B81E33"/>
    <w:rsid w:val="D166C044"/>
    <w:rsid w:val="D35B29B3"/>
    <w:rsid w:val="D4DF0710"/>
    <w:rsid w:val="D6FF1C96"/>
    <w:rsid w:val="DACFE423"/>
    <w:rsid w:val="DD9FB169"/>
    <w:rsid w:val="DEEC4EC9"/>
    <w:rsid w:val="DF9F5243"/>
    <w:rsid w:val="E167BB6C"/>
    <w:rsid w:val="E6E7A063"/>
    <w:rsid w:val="EBD857CE"/>
    <w:rsid w:val="EF7EE2CF"/>
    <w:rsid w:val="EFFFCDC2"/>
    <w:rsid w:val="F3EC1BDB"/>
    <w:rsid w:val="F3FF70AA"/>
    <w:rsid w:val="F7CEBA86"/>
    <w:rsid w:val="FDEB27C4"/>
    <w:rsid w:val="FF1D5E4F"/>
    <w:rsid w:val="FF5223ED"/>
    <w:rsid w:val="FFCF7029"/>
    <w:rsid w:val="FFD78EB3"/>
    <w:rsid w:val="FFFF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4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6">
    <w:name w:val="Hyperlink"/>
    <w:basedOn w:val="5"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s1"/>
    <w:basedOn w:val="5"/>
    <w:qFormat/>
    <w:uiPriority w:val="0"/>
  </w:style>
  <w:style w:type="paragraph" w:customStyle="1" w:styleId="10">
    <w:name w:val="p1"/>
    <w:basedOn w:val="1"/>
    <w:qFormat/>
    <w:uiPriority w:val="0"/>
    <w:rPr>
      <w:rFonts w:ascii="Helvetica" w:hAnsi="Helvetica" w:eastAsia="Helvetica" w:cs="Times New Roman"/>
      <w:color w:val="FF0000"/>
      <w:kern w:val="0"/>
      <w:sz w:val="18"/>
      <w:szCs w:val="18"/>
    </w:rPr>
  </w:style>
  <w:style w:type="character" w:customStyle="1" w:styleId="11">
    <w:name w:val="s2"/>
    <w:basedOn w:val="5"/>
    <w:qFormat/>
    <w:uiPriority w:val="0"/>
    <w:rPr>
      <w:color w:val="000000"/>
    </w:rPr>
  </w:style>
  <w:style w:type="paragraph" w:customStyle="1" w:styleId="12">
    <w:name w:val="无间隔1"/>
    <w:qFormat/>
    <w:uiPriority w:val="1"/>
    <w:pPr>
      <w:adjustRightInd w:val="0"/>
      <w:snapToGrid w:val="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table" w:customStyle="1" w:styleId="13">
    <w:name w:val="清单表 2 - 着色 51"/>
    <w:basedOn w:val="7"/>
    <w:qFormat/>
    <w:uiPriority w:val="47"/>
    <w:rPr>
      <w:rFonts w:eastAsia="微软雅黑"/>
      <w:sz w:val="22"/>
    </w:rPr>
    <w:tblPr>
      <w:tblBorders>
        <w:top w:val="single" w:color="8EAADB" w:themeColor="accent5" w:themeTint="99" w:sz="4" w:space="0"/>
        <w:bottom w:val="single" w:color="8EAADB" w:themeColor="accent5" w:themeTint="99" w:sz="4" w:space="0"/>
        <w:insideH w:val="single" w:color="8EAADB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character" w:customStyle="1" w:styleId="14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6">
    <w:name w:val="无格式表格 21"/>
    <w:basedOn w:val="7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7">
    <w:name w:val="Unresolved Mention"/>
    <w:basedOn w:val="5"/>
    <w:unhideWhenUsed/>
    <w:uiPriority w:val="99"/>
    <w:rPr>
      <w:color w:val="605E5C"/>
      <w:shd w:val="clear" w:color="auto" w:fill="E1DFDD"/>
    </w:rPr>
  </w:style>
  <w:style w:type="table" w:customStyle="1" w:styleId="18">
    <w:name w:val="Plain Table 5"/>
    <w:basedOn w:val="7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9">
    <w:name w:val="List Table 1 Light Accent 6"/>
    <w:basedOn w:val="7"/>
    <w:uiPriority w:val="46"/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paragraph" w:customStyle="1" w:styleId="20">
    <w:name w:val="List Paragraph"/>
    <w:basedOn w:val="1"/>
    <w:uiPriority w:val="99"/>
    <w:pPr>
      <w:ind w:firstLine="420" w:firstLineChars="200"/>
    </w:pPr>
  </w:style>
  <w:style w:type="table" w:customStyle="1" w:styleId="21">
    <w:name w:val="Grid Table 2 Accent 6"/>
    <w:basedOn w:val="7"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7</Words>
  <Characters>2036</Characters>
  <Lines>16</Lines>
  <Paragraphs>4</Paragraphs>
  <TotalTime>0</TotalTime>
  <ScaleCrop>false</ScaleCrop>
  <LinksUpToDate>false</LinksUpToDate>
  <CharactersWithSpaces>2389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1:03:00Z</dcterms:created>
  <dc:creator>yangxu</dc:creator>
  <cp:lastModifiedBy>yangxu</cp:lastModifiedBy>
  <dcterms:modified xsi:type="dcterms:W3CDTF">2022-01-25T22:37:06Z</dcterms:modified>
  <cp:revision>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